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6E1B0" w14:textId="68A6F697" w:rsidR="00976AF2" w:rsidRPr="00976AF2" w:rsidRDefault="00672022" w:rsidP="001A3656">
      <w:pPr>
        <w:spacing w:line="480" w:lineRule="auto"/>
        <w:contextualSpacing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672022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Supplementary</w:t>
      </w:r>
      <w:r w:rsidRPr="00672022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f</w:t>
      </w:r>
      <w:r w:rsidR="00976AF2" w:rsidRPr="00976AF2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igure legends</w:t>
      </w:r>
    </w:p>
    <w:p w14:paraId="71AD4AEB" w14:textId="77777777" w:rsidR="00976AF2" w:rsidRPr="00976AF2" w:rsidRDefault="00976AF2" w:rsidP="001A36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Fig. S1</w:t>
      </w:r>
      <w:bookmarkStart w:id="0" w:name="_Hlk73568510"/>
      <w:bookmarkStart w:id="1" w:name="_Hlk119918853"/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YEATS2 knockdown inhibited </w:t>
      </w:r>
      <w:bookmarkStart w:id="2" w:name="_Hlk90995369"/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the abilities of ESCC cells to proliferate and migrat</w:t>
      </w:r>
      <w:bookmarkEnd w:id="2"/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 </w:t>
      </w:r>
      <w:r w:rsidRPr="00976AF2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in vitro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bookmarkStart w:id="3" w:name="_Hlk73568500"/>
      <w:bookmarkEnd w:id="0"/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020051F" w14:textId="77777777" w:rsidR="00976AF2" w:rsidRPr="00976AF2" w:rsidRDefault="00976AF2" w:rsidP="001A36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A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B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" w:name="_Hlk91055865"/>
      <w:r w:rsidRPr="00976AF2">
        <w:rPr>
          <w:rFonts w:ascii="Times New Roman" w:eastAsia="宋体" w:hAnsi="Times New Roman" w:cs="Times New Roman"/>
          <w:sz w:val="24"/>
          <w:szCs w:val="24"/>
        </w:rPr>
        <w:t>We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perform</w:t>
      </w:r>
      <w:r w:rsidRPr="00976AF2">
        <w:rPr>
          <w:rFonts w:ascii="Times New Roman" w:eastAsia="宋体" w:hAnsi="Times New Roman" w:cs="Times New Roman"/>
          <w:sz w:val="24"/>
          <w:szCs w:val="24"/>
        </w:rPr>
        <w:t>ed RT-qPCR and Western Blot to verify the efficiency of YEATS2 knockdown and overexpression acted by siRNAs and overexpressed plasmids</w:t>
      </w:r>
      <w:bookmarkEnd w:id="4"/>
      <w:r w:rsidRPr="00976AF2">
        <w:rPr>
          <w:rFonts w:ascii="Times New Roman" w:eastAsia="宋体" w:hAnsi="Times New Roman" w:cs="Times New Roman"/>
          <w:sz w:val="24"/>
          <w:szCs w:val="24"/>
        </w:rPr>
        <w:t>. Data shown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.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976AF2">
        <w:rPr>
          <w:rFonts w:ascii="Times New Roman" w:eastAsia="宋体" w:hAnsi="Times New Roman" w:cs="Times New Roman"/>
          <w:sz w:val="24"/>
          <w:szCs w:val="24"/>
        </w:rPr>
        <w:t>values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, and *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.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-D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We performed RT-qPCR and Western Blot to verify the efficiency of YEATS2 knockdown and overexpression acted by CRISPR/Cas9 and CRISPR/dCas9-SAM system.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Data shown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.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976AF2">
        <w:rPr>
          <w:rFonts w:ascii="Times New Roman" w:eastAsia="宋体" w:hAnsi="Times New Roman" w:cs="Times New Roman"/>
          <w:sz w:val="24"/>
          <w:szCs w:val="24"/>
        </w:rPr>
        <w:t>values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, and *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.</w:t>
      </w:r>
      <w:bookmarkStart w:id="5" w:name="_Hlk174712940"/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MTT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used to detect YEATS2 effect on the ESCC cells abilities to proliferate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in vitro</w:t>
      </w:r>
      <w:bookmarkEnd w:id="1"/>
      <w:bookmarkEnd w:id="3"/>
      <w:r w:rsidRPr="00976AF2">
        <w:rPr>
          <w:rFonts w:ascii="Times New Roman" w:eastAsia="宋体" w:hAnsi="Times New Roman" w:cs="Times New Roman"/>
          <w:sz w:val="24"/>
          <w:szCs w:val="24"/>
        </w:rPr>
        <w:t>. Data shown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.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976AF2">
        <w:rPr>
          <w:rFonts w:ascii="Times New Roman" w:eastAsia="宋体" w:hAnsi="Times New Roman" w:cs="Times New Roman"/>
          <w:sz w:val="24"/>
          <w:szCs w:val="24"/>
        </w:rPr>
        <w:t>values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, and *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.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olony Formation Assay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performed to detect YEATS2 effect on the colony forming ability of ESCC cells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in vitro</w:t>
      </w:r>
      <w:r w:rsidRPr="00976AF2">
        <w:rPr>
          <w:rFonts w:ascii="Times New Roman" w:eastAsia="宋体" w:hAnsi="Times New Roman" w:cs="Times New Roman"/>
          <w:sz w:val="24"/>
          <w:szCs w:val="24"/>
        </w:rPr>
        <w:t>. Data shown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.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values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, and *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.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76AF2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used to detect YEATS2 effect on the ESCC cells abilities to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migrate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in vitro</w:t>
      </w:r>
      <w:r w:rsidRPr="00976AF2">
        <w:rPr>
          <w:rFonts w:ascii="Times New Roman" w:eastAsia="宋体" w:hAnsi="Times New Roman" w:cs="Times New Roman"/>
          <w:sz w:val="24"/>
          <w:szCs w:val="24"/>
        </w:rPr>
        <w:t>. Bar graphs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976AF2">
        <w:rPr>
          <w:rFonts w:ascii="Times New Roman" w:eastAsia="宋体" w:hAnsi="Times New Roman" w:cs="Times New Roman"/>
          <w:sz w:val="24"/>
          <w:szCs w:val="24"/>
        </w:rPr>
        <w:t>bottom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panel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display the number of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migrated cells</w:t>
      </w:r>
      <w:r w:rsidRPr="00976AF2">
        <w:rPr>
          <w:rFonts w:ascii="Times New Roman" w:eastAsia="宋体" w:hAnsi="Times New Roman" w:cs="Times New Roman"/>
          <w:sz w:val="24"/>
          <w:szCs w:val="24"/>
        </w:rPr>
        <w:t>. Data shown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. 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values w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, and ***</w:t>
      </w:r>
      <w:r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76AF2">
        <w:rPr>
          <w:rFonts w:ascii="Times New Roman" w:eastAsia="宋体" w:hAnsi="Times New Roman" w:cs="Times New Roman"/>
          <w:sz w:val="24"/>
          <w:szCs w:val="24"/>
        </w:rPr>
        <w:t>.</w:t>
      </w:r>
    </w:p>
    <w:bookmarkEnd w:id="5"/>
    <w:p w14:paraId="5B6347F7" w14:textId="16312574" w:rsidR="00FC45A9" w:rsidRPr="005E0433" w:rsidRDefault="00976AF2" w:rsidP="001A3656">
      <w:pPr>
        <w:pStyle w:val="af2"/>
        <w:spacing w:line="480" w:lineRule="auto"/>
        <w:ind w:leftChars="-6" w:left="-1" w:hangingChars="5" w:hanging="12"/>
        <w:rPr>
          <w:rFonts w:ascii="TimesNewRoman" w:eastAsia="宋体" w:hAnsi="TimesNewRoman" w:cs="TimesNewRoman" w:hint="eastAsia"/>
          <w:color w:val="0000FF"/>
          <w:kern w:val="0"/>
          <w:sz w:val="24"/>
          <w:szCs w:val="24"/>
        </w:rPr>
      </w:pP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FC45A9" w:rsidRPr="005E0433">
        <w:rPr>
          <w:rFonts w:ascii="TimesNewRoman" w:eastAsia="宋体" w:hAnsi="TimesNewRoman" w:cs="TimesNewRoman"/>
          <w:b/>
          <w:bCs/>
          <w:kern w:val="0"/>
          <w:sz w:val="24"/>
          <w:szCs w:val="24"/>
        </w:rPr>
        <w:t xml:space="preserve"> (</w:t>
      </w:r>
      <w:r w:rsidR="00FC45A9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>A</w:t>
      </w:r>
      <w:r w:rsidR="00FC45A9" w:rsidRPr="005E0433">
        <w:rPr>
          <w:rFonts w:ascii="TimesNewRoman" w:eastAsia="宋体" w:hAnsi="TimesNewRoman" w:cs="TimesNewRoman"/>
          <w:b/>
          <w:bCs/>
          <w:kern w:val="0"/>
          <w:sz w:val="24"/>
          <w:szCs w:val="24"/>
        </w:rPr>
        <w:t>)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Western Blot was performed to verify the efficiency of YEATS2 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lastRenderedPageBreak/>
        <w:t xml:space="preserve">knockdown and overexpression in KYSE150. </w:t>
      </w:r>
      <w:r w:rsidR="00FC45A9" w:rsidRPr="005E0433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>(</w:t>
      </w:r>
      <w:r w:rsidR="00FC45A9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>B</w:t>
      </w:r>
      <w:r w:rsidR="00FC45A9" w:rsidRPr="005E0433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>)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Colony Formation Assay was performed to detect YEATS2 effect on the colony forming ability of ESCC cells in </w:t>
      </w:r>
      <w:bookmarkStart w:id="6" w:name="_Hlk187953544"/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>KYSE150</w:t>
      </w:r>
      <w:bookmarkEnd w:id="6"/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. Data shown are the mean 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>±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SD of three biological replicates. 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>p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values were calculated by unpaired t tests with *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 xml:space="preserve">p 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>&lt; 0.05, **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>p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&lt; 0.01, and ***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>p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&lt; 0.001. </w:t>
      </w:r>
      <w:r w:rsidR="00FC45A9" w:rsidRPr="005E0433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>(</w:t>
      </w:r>
      <w:r w:rsidR="00FC45A9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>C</w:t>
      </w:r>
      <w:r w:rsidR="00FC45A9" w:rsidRPr="005E0433">
        <w:rPr>
          <w:rFonts w:ascii="TimesNewRoman" w:eastAsia="宋体" w:hAnsi="TimesNewRoman" w:cs="TimesNewRoman" w:hint="eastAsia"/>
          <w:b/>
          <w:bCs/>
          <w:kern w:val="0"/>
          <w:sz w:val="24"/>
          <w:szCs w:val="24"/>
        </w:rPr>
        <w:t xml:space="preserve">) </w:t>
      </w:r>
      <w:proofErr w:type="spellStart"/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>Transwell</w:t>
      </w:r>
      <w:proofErr w:type="spellEnd"/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was used to detect YEATS2 effect on the migration ability of ESCC cells in KYSE150 and TE9. Data shown are the mean 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>±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SD of three biological replicates. 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 xml:space="preserve">p 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>values were calculated by unpaired t tests with *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>p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&lt; 0.05, **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>p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&lt; 0.01, and ***</w:t>
      </w:r>
      <w:r w:rsidR="00FC45A9" w:rsidRPr="005E0433">
        <w:rPr>
          <w:rFonts w:ascii="TimesNewRoman" w:eastAsia="宋体" w:hAnsi="TimesNewRoman" w:cs="TimesNewRoman" w:hint="eastAsia"/>
          <w:i/>
          <w:iCs/>
          <w:kern w:val="0"/>
          <w:sz w:val="24"/>
          <w:szCs w:val="24"/>
        </w:rPr>
        <w:t>p</w:t>
      </w:r>
      <w:r w:rsidR="00FC45A9" w:rsidRPr="005E0433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&lt; 0.001. </w:t>
      </w:r>
    </w:p>
    <w:p w14:paraId="0D0FADE4" w14:textId="77777777" w:rsidR="00FC45A9" w:rsidRDefault="00976AF2" w:rsidP="001A365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Photographic images of tumor-bearing nude mice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(n =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in each group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CT images for nude mice of tail-vein lung metastatic models. 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Calibri" w:eastAsia="宋体" w:hAnsi="Calibri" w:cs="Times New Roman"/>
          <w:b/>
          <w:bCs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>Statistics of lung metastasis in each group. Bar graphs display the lung metastasis rate in the in scramble or sg-YEATS2 groups</w:t>
      </w:r>
      <w:bookmarkStart w:id="7" w:name="_Hlk173999992"/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(n = 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in each group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)</w:t>
      </w:r>
      <w:bookmarkEnd w:id="7"/>
      <w:r w:rsidRPr="00976AF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8" w:name="_Hlk132575499"/>
      <w:r w:rsidRPr="00976AF2">
        <w:rPr>
          <w:rFonts w:ascii="Times New Roman" w:eastAsia="宋体" w:hAnsi="Times New Roman" w:cs="Times New Roman"/>
          <w:sz w:val="24"/>
          <w:szCs w:val="24"/>
        </w:rPr>
        <w:t>The numbers of DEGs in KYSE180 and KYSE450 after YEATS2 knockdown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from RNA-seq</w:t>
      </w:r>
      <w:r w:rsidRPr="00976AF2">
        <w:rPr>
          <w:rFonts w:ascii="Times New Roman" w:eastAsia="宋体" w:hAnsi="Times New Roman" w:cs="Times New Roman"/>
          <w:sz w:val="24"/>
          <w:szCs w:val="24"/>
        </w:rPr>
        <w:t>.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bookmarkStart w:id="9" w:name="_Hlk73949688"/>
      <w:r w:rsidRPr="00976AF2">
        <w:rPr>
          <w:rFonts w:ascii="Times New Roman" w:eastAsia="宋体" w:hAnsi="Times New Roman" w:cs="Times New Roman"/>
          <w:sz w:val="24"/>
          <w:szCs w:val="24"/>
        </w:rPr>
        <w:t>GO terms in the GO enrichment analysis of DEGs in biological process categories with the 2</w:t>
      </w:r>
      <w:r w:rsidRPr="00976AF2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976AF2">
        <w:rPr>
          <w:rFonts w:ascii="Times New Roman" w:eastAsia="宋体" w:hAnsi="Times New Roman" w:cs="Times New Roman"/>
          <w:sz w:val="24"/>
          <w:szCs w:val="24"/>
        </w:rPr>
        <w:t xml:space="preserve"> lowest P values.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8"/>
      <w:bookmarkEnd w:id="9"/>
    </w:p>
    <w:p w14:paraId="4E72D1CF" w14:textId="6F24016C" w:rsidR="005E0433" w:rsidRPr="00FC45A9" w:rsidRDefault="00FC45A9" w:rsidP="001A36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 w:rsidRPr="00976A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76AF2"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976AF2"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976AF2" w:rsidRPr="00976AF2">
        <w:rPr>
          <w:rFonts w:ascii="Calibri" w:eastAsia="宋体" w:hAnsi="Calibri" w:cs="Times New Roman"/>
          <w:szCs w:val="24"/>
        </w:rPr>
        <w:t xml:space="preserve"> 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>The YEATS2 regulations on the transcriptional activity of NF-</w:t>
      </w:r>
      <w:proofErr w:type="spellStart"/>
      <w:r w:rsidR="00976AF2" w:rsidRPr="00976AF2">
        <w:rPr>
          <w:rFonts w:ascii="Times New Roman" w:eastAsia="宋体" w:hAnsi="Times New Roman" w:cs="Times New Roman"/>
          <w:sz w:val="24"/>
          <w:szCs w:val="24"/>
        </w:rPr>
        <w:t>κB</w:t>
      </w:r>
      <w:proofErr w:type="spellEnd"/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signaling pathway were verified by Dual-Luciferase Reporter Assay. Data shown</w:t>
      </w:r>
      <w:r w:rsidR="00976AF2"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="00976AF2" w:rsidRPr="00976AF2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 per cell line. </w:t>
      </w:r>
      <w:r w:rsidR="00976AF2"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values w</w:t>
      </w:r>
      <w:r w:rsidR="00976AF2" w:rsidRPr="00976AF2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="00976AF2" w:rsidRPr="00976AF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>*</w:t>
      </w:r>
      <w:r w:rsidR="00976AF2"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="00976AF2"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="00976AF2"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>, and ***</w:t>
      </w:r>
      <w:r w:rsidR="00976AF2" w:rsidRPr="00976AF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="00976AF2" w:rsidRPr="00976AF2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>.</w:t>
      </w:r>
      <w:r w:rsidR="00976AF2" w:rsidRPr="00976AF2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 </w:t>
      </w:r>
      <w:r w:rsidR="00976AF2"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="00976AF2"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>The YEATS2 regulations on NF-</w:t>
      </w:r>
      <w:proofErr w:type="spellStart"/>
      <w:r w:rsidR="00976AF2" w:rsidRPr="00976AF2">
        <w:rPr>
          <w:rFonts w:ascii="Times New Roman" w:eastAsia="宋体" w:hAnsi="Times New Roman" w:cs="Times New Roman"/>
          <w:sz w:val="24"/>
          <w:szCs w:val="24"/>
        </w:rPr>
        <w:t>κB</w:t>
      </w:r>
      <w:proofErr w:type="spellEnd"/>
      <w:r w:rsidR="00976AF2" w:rsidRPr="00976AF2">
        <w:rPr>
          <w:rFonts w:ascii="Times New Roman" w:eastAsia="宋体" w:hAnsi="Times New Roman" w:cs="Times New Roman"/>
          <w:sz w:val="24"/>
          <w:szCs w:val="24"/>
        </w:rPr>
        <w:t xml:space="preserve"> p105 and p50 protein levels were verified by Western Blot. </w:t>
      </w:r>
      <w:r w:rsidR="00976AF2"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="00976AF2" w:rsidRPr="00976A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</w:t>
      </w:r>
      <w:r w:rsidR="00976AF2" w:rsidRPr="00976AF2">
        <w:rPr>
          <w:rFonts w:ascii="Times New Roman" w:eastAsia="宋体" w:hAnsi="Times New Roman" w:cs="Times New Roman"/>
          <w:sz w:val="24"/>
          <w:szCs w:val="24"/>
        </w:rPr>
        <w:t>The data of mRNA expression levels of YEATS2 and 17 DEGs were collected from RNA-seq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P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The mRNA expression level correlations of YEATS2 with IL6ST, MAD2L1, FAM3C and CTSL were </w:t>
      </w:r>
      <w:proofErr w:type="spellStart"/>
      <w:r w:rsidR="00976AF2" w:rsidRPr="00FC45A9">
        <w:rPr>
          <w:rFonts w:ascii="Times New Roman" w:eastAsia="宋体" w:hAnsi="Times New Roman" w:cs="Times New Roman"/>
          <w:sz w:val="24"/>
          <w:szCs w:val="24"/>
        </w:rPr>
        <w:t>analysed</w:t>
      </w:r>
      <w:proofErr w:type="spellEnd"/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by using TCGA GSE53625 data. Statistical significance was 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lastRenderedPageBreak/>
        <w:t>assessed by Pearson's chi-squared test.</w:t>
      </w:r>
      <w:r w:rsidR="00976AF2" w:rsidRP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P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</w:t>
      </w:r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T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ENCODE was used to predict H3K27ac enrichment in the promoter of </w:t>
      </w:r>
      <w:bookmarkStart w:id="10" w:name="_Hlk120086969"/>
      <w:r w:rsidR="00976AF2" w:rsidRPr="00FC45A9">
        <w:rPr>
          <w:rFonts w:ascii="Times New Roman" w:eastAsia="宋体" w:hAnsi="Times New Roman" w:cs="Times New Roman"/>
          <w:sz w:val="24"/>
          <w:szCs w:val="24"/>
        </w:rPr>
        <w:t>CTSL</w:t>
      </w:r>
      <w:bookmarkStart w:id="11" w:name="_Hlk120089998"/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End w:id="11"/>
      <w:r w:rsidR="00976AF2" w:rsidRPr="00FC45A9">
        <w:rPr>
          <w:rFonts w:ascii="Times New Roman" w:eastAsia="宋体" w:hAnsi="Times New Roman" w:cs="Times New Roman"/>
          <w:sz w:val="24"/>
          <w:szCs w:val="24"/>
        </w:rPr>
        <w:t>FAM3C and MAD2L1.</w:t>
      </w:r>
      <w:bookmarkEnd w:id="10"/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Pr="00FC45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IL6ST knockdown partially reversed the effect of YEATS2 on the migration of TE9.</w:t>
      </w:r>
      <w:r w:rsidR="00976AF2" w:rsidRPr="00FC45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>Data shown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are the mean 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SD of three technical replicates. </w:t>
      </w:r>
      <w:r w:rsidR="00976AF2" w:rsidRPr="00FC45A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>values w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calculated by unpaired t tests with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>*</w:t>
      </w:r>
      <w:r w:rsidR="00976AF2" w:rsidRPr="00FC45A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="00976AF2" w:rsidRPr="00FC45A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>, and ***</w:t>
      </w:r>
      <w:r w:rsidR="00976AF2" w:rsidRPr="00FC45A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 xml:space="preserve"> &lt; 0.00</w:t>
      </w:r>
      <w:r w:rsidR="00976AF2" w:rsidRPr="00FC45A9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976AF2" w:rsidRPr="00FC45A9">
        <w:rPr>
          <w:rFonts w:ascii="Times New Roman" w:eastAsia="宋体" w:hAnsi="Times New Roman" w:cs="Times New Roman"/>
          <w:sz w:val="24"/>
          <w:szCs w:val="24"/>
        </w:rPr>
        <w:t>.</w:t>
      </w:r>
      <w:r w:rsidR="005E0433" w:rsidRPr="00FC45A9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</w:p>
    <w:p w14:paraId="1C85FBE2" w14:textId="25E7D1F6" w:rsidR="00976AF2" w:rsidRPr="005E0433" w:rsidRDefault="00976AF2" w:rsidP="001A36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1D6E28" w14:textId="77777777" w:rsidR="00EA795B" w:rsidRPr="00976AF2" w:rsidRDefault="00EA795B" w:rsidP="001A3656">
      <w:pPr>
        <w:spacing w:line="480" w:lineRule="auto"/>
        <w:rPr>
          <w:rFonts w:hint="eastAsia"/>
        </w:rPr>
      </w:pPr>
    </w:p>
    <w:sectPr w:rsidR="00EA795B" w:rsidRPr="00976AF2" w:rsidSect="001935FC">
      <w:footerReference w:type="default" r:id="rId7"/>
      <w:type w:val="continuous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80D93" w14:textId="77777777" w:rsidR="004816A6" w:rsidRDefault="004816A6" w:rsidP="00976AF2">
      <w:pPr>
        <w:rPr>
          <w:rFonts w:hint="eastAsia"/>
        </w:rPr>
      </w:pPr>
      <w:r>
        <w:separator/>
      </w:r>
    </w:p>
  </w:endnote>
  <w:endnote w:type="continuationSeparator" w:id="0">
    <w:p w14:paraId="188B2707" w14:textId="77777777" w:rsidR="004816A6" w:rsidRDefault="004816A6" w:rsidP="00976A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NewPSMT">
    <w:altName w:val="Courier New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CDFE5" w14:textId="77777777" w:rsidR="00976AF2" w:rsidRDefault="00976AF2">
    <w:pPr>
      <w:pStyle w:val="a5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Pr="00502790">
      <w:rPr>
        <w:noProof/>
        <w:lang w:val="zh-CN"/>
      </w:rPr>
      <w:t>28</w:t>
    </w:r>
    <w:r>
      <w:fldChar w:fldCharType="end"/>
    </w:r>
  </w:p>
  <w:p w14:paraId="7DC64960" w14:textId="77777777" w:rsidR="00976AF2" w:rsidRDefault="00976AF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85B9C" w14:textId="77777777" w:rsidR="004816A6" w:rsidRDefault="004816A6" w:rsidP="00976AF2">
      <w:pPr>
        <w:rPr>
          <w:rFonts w:hint="eastAsia"/>
        </w:rPr>
      </w:pPr>
      <w:r>
        <w:separator/>
      </w:r>
    </w:p>
  </w:footnote>
  <w:footnote w:type="continuationSeparator" w:id="0">
    <w:p w14:paraId="1F03D90E" w14:textId="77777777" w:rsidR="004816A6" w:rsidRDefault="004816A6" w:rsidP="00976AF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83B0738"/>
    <w:multiLevelType w:val="singleLevel"/>
    <w:tmpl w:val="883B0738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13DB5E3B"/>
    <w:multiLevelType w:val="hybridMultilevel"/>
    <w:tmpl w:val="FF421B8E"/>
    <w:lvl w:ilvl="0" w:tplc="E738E5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044DC6"/>
    <w:multiLevelType w:val="multilevel"/>
    <w:tmpl w:val="6BF068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D486A19"/>
    <w:multiLevelType w:val="hybridMultilevel"/>
    <w:tmpl w:val="88BABD62"/>
    <w:lvl w:ilvl="0" w:tplc="25187FA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24560F"/>
    <w:multiLevelType w:val="multilevel"/>
    <w:tmpl w:val="8BCE08D2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43089067">
    <w:abstractNumId w:val="0"/>
  </w:num>
  <w:num w:numId="2" w16cid:durableId="655649189">
    <w:abstractNumId w:val="2"/>
  </w:num>
  <w:num w:numId="3" w16cid:durableId="1015227641">
    <w:abstractNumId w:val="4"/>
  </w:num>
  <w:num w:numId="4" w16cid:durableId="225922644">
    <w:abstractNumId w:val="1"/>
  </w:num>
  <w:num w:numId="5" w16cid:durableId="5869589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E5"/>
    <w:rsid w:val="00071298"/>
    <w:rsid w:val="0008695E"/>
    <w:rsid w:val="001608E5"/>
    <w:rsid w:val="001935FC"/>
    <w:rsid w:val="001A3656"/>
    <w:rsid w:val="00321843"/>
    <w:rsid w:val="00450C61"/>
    <w:rsid w:val="00460A8D"/>
    <w:rsid w:val="004816A6"/>
    <w:rsid w:val="004C0E9D"/>
    <w:rsid w:val="0051528F"/>
    <w:rsid w:val="005232FD"/>
    <w:rsid w:val="00545FDF"/>
    <w:rsid w:val="005912AF"/>
    <w:rsid w:val="005D0B63"/>
    <w:rsid w:val="005D5919"/>
    <w:rsid w:val="005E0433"/>
    <w:rsid w:val="00640ED3"/>
    <w:rsid w:val="00672022"/>
    <w:rsid w:val="006937D1"/>
    <w:rsid w:val="006F5638"/>
    <w:rsid w:val="007750A1"/>
    <w:rsid w:val="00840682"/>
    <w:rsid w:val="009109E3"/>
    <w:rsid w:val="00976AF2"/>
    <w:rsid w:val="00983861"/>
    <w:rsid w:val="009C42F6"/>
    <w:rsid w:val="009F77C2"/>
    <w:rsid w:val="00C87F63"/>
    <w:rsid w:val="00D03A59"/>
    <w:rsid w:val="00D5619E"/>
    <w:rsid w:val="00DC705B"/>
    <w:rsid w:val="00EA795B"/>
    <w:rsid w:val="00FC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DAFDA"/>
  <w15:chartTrackingRefBased/>
  <w15:docId w15:val="{7A3DC812-4BC8-42B0-8E45-2E24C3C0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76AF2"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76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76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AF2"/>
    <w:rPr>
      <w:sz w:val="18"/>
      <w:szCs w:val="18"/>
    </w:rPr>
  </w:style>
  <w:style w:type="character" w:customStyle="1" w:styleId="10">
    <w:name w:val="标题 1 字符"/>
    <w:basedOn w:val="a0"/>
    <w:link w:val="1"/>
    <w:rsid w:val="00976AF2"/>
    <w:rPr>
      <w:rFonts w:ascii="宋体" w:eastAsia="宋体" w:hAnsi="宋体" w:cs="Times New Roman"/>
      <w:b/>
      <w:kern w:val="44"/>
      <w:sz w:val="48"/>
      <w:szCs w:val="48"/>
    </w:rPr>
  </w:style>
  <w:style w:type="numbering" w:customStyle="1" w:styleId="11">
    <w:name w:val="无列表1"/>
    <w:next w:val="a2"/>
    <w:uiPriority w:val="99"/>
    <w:semiHidden/>
    <w:unhideWhenUsed/>
    <w:rsid w:val="00976AF2"/>
  </w:style>
  <w:style w:type="character" w:customStyle="1" w:styleId="skip">
    <w:name w:val="skip"/>
    <w:basedOn w:val="a0"/>
    <w:rsid w:val="00976AF2"/>
  </w:style>
  <w:style w:type="character" w:styleId="a7">
    <w:name w:val="Hyperlink"/>
    <w:uiPriority w:val="99"/>
    <w:unhideWhenUsed/>
    <w:rsid w:val="00976AF2"/>
    <w:rPr>
      <w:color w:val="0000FF"/>
      <w:u w:val="single"/>
    </w:rPr>
  </w:style>
  <w:style w:type="character" w:customStyle="1" w:styleId="apple-converted-space">
    <w:name w:val="apple-converted-space"/>
    <w:basedOn w:val="a0"/>
    <w:rsid w:val="00976AF2"/>
  </w:style>
  <w:style w:type="character" w:customStyle="1" w:styleId="fontstyle01">
    <w:name w:val="fontstyle01"/>
    <w:rsid w:val="00976AF2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rsid w:val="00976AF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976AF2"/>
    <w:rPr>
      <w:rFonts w:ascii="Times New Roman" w:hAnsi="Times New Roman" w:cs="Times New Roman" w:hint="default"/>
      <w:b w:val="0"/>
      <w:bCs w:val="0"/>
      <w:i w:val="0"/>
      <w:iCs w:val="0"/>
      <w:color w:val="FF0000"/>
      <w:sz w:val="24"/>
      <w:szCs w:val="24"/>
    </w:rPr>
  </w:style>
  <w:style w:type="character" w:customStyle="1" w:styleId="fontstyle41">
    <w:name w:val="fontstyle41"/>
    <w:rsid w:val="00976AF2"/>
    <w:rPr>
      <w:rFonts w:ascii="Cambria Math" w:hAnsi="Cambria Math" w:hint="default"/>
      <w:b w:val="0"/>
      <w:bCs w:val="0"/>
      <w:i w:val="0"/>
      <w:iCs w:val="0"/>
      <w:color w:val="FF0000"/>
      <w:sz w:val="24"/>
      <w:szCs w:val="24"/>
    </w:rPr>
  </w:style>
  <w:style w:type="character" w:customStyle="1" w:styleId="fontstyle51">
    <w:name w:val="fontstyle51"/>
    <w:rsid w:val="00976AF2"/>
    <w:rPr>
      <w:rFonts w:ascii="CourierNewPSMT" w:hAnsi="CourierNew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rsid w:val="00976AF2"/>
    <w:rPr>
      <w:rFonts w:ascii="宋体" w:eastAsia="宋体" w:hAnsi="宋体" w:hint="eastAsia"/>
      <w:b w:val="0"/>
      <w:bCs w:val="0"/>
      <w:i w:val="0"/>
      <w:iCs w:val="0"/>
      <w:color w:val="FF0000"/>
      <w:sz w:val="24"/>
      <w:szCs w:val="24"/>
    </w:rPr>
  </w:style>
  <w:style w:type="character" w:customStyle="1" w:styleId="fontstyle71">
    <w:name w:val="fontstyle71"/>
    <w:rsid w:val="00976AF2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76AF2"/>
    <w:pPr>
      <w:jc w:val="center"/>
    </w:pPr>
    <w:rPr>
      <w:rFonts w:ascii="Calibri" w:eastAsia="宋体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976AF2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76AF2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976AF2"/>
    <w:rPr>
      <w:rFonts w:ascii="Calibri" w:eastAsia="宋体" w:hAnsi="Calibri" w:cs="Calibri"/>
      <w:noProof/>
      <w:sz w:val="20"/>
      <w:szCs w:val="24"/>
    </w:rPr>
  </w:style>
  <w:style w:type="character" w:styleId="a8">
    <w:name w:val="Unresolved Mention"/>
    <w:uiPriority w:val="99"/>
    <w:semiHidden/>
    <w:unhideWhenUsed/>
    <w:rsid w:val="00976AF2"/>
    <w:rPr>
      <w:color w:val="605E5C"/>
      <w:shd w:val="clear" w:color="auto" w:fill="E1DFDD"/>
    </w:rPr>
  </w:style>
  <w:style w:type="paragraph" w:styleId="a9">
    <w:name w:val="Revision"/>
    <w:hidden/>
    <w:uiPriority w:val="99"/>
    <w:unhideWhenUsed/>
    <w:rsid w:val="00976AF2"/>
    <w:rPr>
      <w:rFonts w:ascii="Calibri" w:eastAsia="宋体" w:hAnsi="Calibri" w:cs="Times New Roman"/>
      <w:szCs w:val="24"/>
    </w:rPr>
  </w:style>
  <w:style w:type="character" w:styleId="aa">
    <w:name w:val="annotation reference"/>
    <w:rsid w:val="00976AF2"/>
    <w:rPr>
      <w:sz w:val="21"/>
      <w:szCs w:val="21"/>
    </w:rPr>
  </w:style>
  <w:style w:type="paragraph" w:styleId="ab">
    <w:name w:val="annotation text"/>
    <w:basedOn w:val="a"/>
    <w:link w:val="ac"/>
    <w:rsid w:val="00976AF2"/>
    <w:pPr>
      <w:jc w:val="left"/>
    </w:pPr>
    <w:rPr>
      <w:rFonts w:ascii="Calibri" w:eastAsia="宋体" w:hAnsi="Calibri" w:cs="Times New Roman"/>
      <w:szCs w:val="24"/>
    </w:rPr>
  </w:style>
  <w:style w:type="character" w:customStyle="1" w:styleId="ac">
    <w:name w:val="批注文字 字符"/>
    <w:basedOn w:val="a0"/>
    <w:link w:val="ab"/>
    <w:rsid w:val="00976AF2"/>
    <w:rPr>
      <w:rFonts w:ascii="Calibri" w:eastAsia="宋体" w:hAnsi="Calibri" w:cs="Times New Roman"/>
      <w:szCs w:val="24"/>
    </w:rPr>
  </w:style>
  <w:style w:type="paragraph" w:styleId="ad">
    <w:name w:val="annotation subject"/>
    <w:basedOn w:val="ab"/>
    <w:next w:val="ab"/>
    <w:link w:val="ae"/>
    <w:rsid w:val="00976AF2"/>
    <w:rPr>
      <w:b/>
      <w:bCs/>
    </w:rPr>
  </w:style>
  <w:style w:type="character" w:customStyle="1" w:styleId="ae">
    <w:name w:val="批注主题 字符"/>
    <w:basedOn w:val="ac"/>
    <w:link w:val="ad"/>
    <w:rsid w:val="00976AF2"/>
    <w:rPr>
      <w:rFonts w:ascii="Calibri" w:eastAsia="宋体" w:hAnsi="Calibri" w:cs="Times New Roman"/>
      <w:b/>
      <w:bCs/>
      <w:szCs w:val="24"/>
    </w:rPr>
  </w:style>
  <w:style w:type="paragraph" w:styleId="af">
    <w:name w:val="Balloon Text"/>
    <w:basedOn w:val="a"/>
    <w:link w:val="af0"/>
    <w:rsid w:val="00976AF2"/>
    <w:rPr>
      <w:rFonts w:ascii="Calibri" w:eastAsia="宋体" w:hAnsi="Calibri" w:cs="Times New Roman"/>
      <w:sz w:val="18"/>
      <w:szCs w:val="18"/>
    </w:rPr>
  </w:style>
  <w:style w:type="character" w:customStyle="1" w:styleId="af0">
    <w:name w:val="批注框文本 字符"/>
    <w:basedOn w:val="a0"/>
    <w:link w:val="af"/>
    <w:rsid w:val="00976AF2"/>
    <w:rPr>
      <w:rFonts w:ascii="Calibri" w:eastAsia="宋体" w:hAnsi="Calibri" w:cs="Times New Roman"/>
      <w:sz w:val="18"/>
      <w:szCs w:val="18"/>
    </w:rPr>
  </w:style>
  <w:style w:type="character" w:styleId="af1">
    <w:name w:val="line number"/>
    <w:basedOn w:val="a0"/>
    <w:rsid w:val="00976AF2"/>
  </w:style>
  <w:style w:type="paragraph" w:styleId="af2">
    <w:name w:val="List Paragraph"/>
    <w:basedOn w:val="a"/>
    <w:uiPriority w:val="34"/>
    <w:qFormat/>
    <w:rsid w:val="005E043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芳 翟</dc:creator>
  <cp:keywords/>
  <dc:description/>
  <cp:lastModifiedBy>元芳 翟</cp:lastModifiedBy>
  <cp:revision>48</cp:revision>
  <dcterms:created xsi:type="dcterms:W3CDTF">2024-08-25T12:16:00Z</dcterms:created>
  <dcterms:modified xsi:type="dcterms:W3CDTF">2025-01-19T12:14:00Z</dcterms:modified>
</cp:coreProperties>
</file>